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CA"/>
        </w:rPr>
      </w:pPr>
      <w:r>
        <w:rPr>
          <w:b/>
          <w:lang w:val="en-CA"/>
        </w:rPr>
        <w:t>Additional file 1: Sample characteristics by campaign areas</w:t>
      </w:r>
    </w:p>
    <w:tbl>
      <w:tblPr>
        <w:tblW w:w="13554" w:type="dxa"/>
        <w:jc w:val="left"/>
        <w:tblInd w:w="-2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7"/>
        <w:gridCol w:w="1843"/>
        <w:gridCol w:w="1701"/>
        <w:gridCol w:w="1701"/>
        <w:gridCol w:w="1701"/>
        <w:gridCol w:w="1701"/>
      </w:tblGrid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orld Bank Booster Proj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UNICEF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lobal F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reas with no campaig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verall sample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vel 3, clusters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3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verage number of households per cluster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1(3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2(3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7(4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2(4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.9 (4.4)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verage number of children per cluster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2(7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6(7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6(9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8(8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5 (8.2)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Regions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>North Centr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North Ea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 xml:space="preserve">North West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>South Ea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 xml:space="preserve">Sout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0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South Wes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3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Urba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9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luster altitude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≤</w:t>
            </w:r>
            <w:r>
              <w:rPr>
                <w:rFonts w:eastAsia="Times New Roman"/>
              </w:rPr>
              <w:t xml:space="preserve"> </w:t>
            </w:r>
            <w:r>
              <w:rPr/>
              <w:t>200 me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5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201-400 me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7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9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401-600 me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7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7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0.6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>601 to 800 me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&gt; 1000 met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State-level fever rate (NDHS 2008)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1(1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0(1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.9(4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5(8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9(9.0)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LLINs distribution campaigns (%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>
                <w:lang w:eastAsia="en-CA"/>
              </w:rPr>
              <w:t>World Bank Booster Projec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3.2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 xml:space="preserve">UNICEF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Global Fu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4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No campaign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5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CA"/>
              </w:rPr>
              <w:t xml:space="preserve">    </w:t>
            </w:r>
            <w:r>
              <w:rPr>
                <w:lang w:eastAsia="en-CA"/>
              </w:rPr>
              <w:t>Time from campaigns to NMIS (%)</w:t>
            </w:r>
          </w:p>
          <w:p>
            <w:pPr>
              <w:pStyle w:val="Normal"/>
              <w:spacing w:lineRule="auto" w:line="240" w:before="0" w:after="0"/>
              <w:rPr>
                <w:lang w:eastAsia="en-CA"/>
              </w:rPr>
            </w:pPr>
            <w:r>
              <w:rPr>
                <w:rFonts w:eastAsia="Times New Roman"/>
                <w:lang w:eastAsia="en-CA"/>
              </w:rPr>
              <w:t xml:space="preserve">          </w:t>
            </w:r>
            <w:r>
              <w:rPr>
                <w:lang w:eastAsia="en-CA"/>
              </w:rPr>
              <w:t>3-4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5-8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  <w:tr>
        <w:trPr/>
        <w:tc>
          <w:tcPr>
            <w:tcW w:w="4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     </w:t>
            </w:r>
            <w:r>
              <w:rPr/>
              <w:t>9-13 month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8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6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A</w:t>
            </w:r>
          </w:p>
        </w:tc>
      </w:tr>
    </w:tbl>
    <w:p>
      <w:pPr>
        <w:pStyle w:val="Normal"/>
        <w:rPr>
          <w:lang w:val="en-CA"/>
        </w:rPr>
      </w:pPr>
      <w:r>
        <w:br w:type="page"/>
      </w:r>
      <w:r>
        <w:rPr>
          <w:b/>
          <w:lang w:val="en-CA"/>
        </w:rPr>
        <w:t>Additional file 1 (continued)</w:t>
      </w:r>
    </w:p>
    <w:tbl>
      <w:tblPr>
        <w:tblW w:w="134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1843"/>
        <w:gridCol w:w="1701"/>
        <w:gridCol w:w="1701"/>
        <w:gridCol w:w="1701"/>
        <w:gridCol w:w="1701"/>
      </w:tblGrid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orld Bank Booster Projec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UNICEF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lobal Fun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Areas with no campaig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Overall sample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ommunity level ITN coverage (% households with at least one ITN) </w:t>
            </w:r>
            <w:r>
              <w:rPr>
                <w:i/>
              </w:rPr>
              <w:t>Mean</w:t>
            </w:r>
            <w:r>
              <w:rPr/>
              <w:t xml:space="preserve"> (SD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2.4(18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.1(19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9.6(22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.8(22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2.7(32.4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Proportion of community-level child ITN use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6(21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7(1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9(25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.7(2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28.5 (28.2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Proportion of children with fever treated with anti-malarial drugs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2.4(34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4.7(34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9.9(36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0(3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6(35.0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 xml:space="preserve">Community-level wealth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5(0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3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2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 (0.9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 </w:t>
            </w:r>
            <w:r>
              <w:rPr/>
              <w:t>Community-level maternal knowledge</w:t>
            </w:r>
            <w:r>
              <w:rPr>
                <w:i/>
              </w:rPr>
              <w:t xml:space="preserve"> 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(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1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2(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(0.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 (0.8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vel 2, households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3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549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verage number of children per household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6 (0.8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Household wealth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3(0.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6(0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(1.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1(1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-0.2(1.0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Average number of people per sleeping room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1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(1.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(1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0 (1.5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evel 1, children (n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2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82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C</w:t>
            </w:r>
            <w:r>
              <w:rPr>
                <w:lang w:eastAsia="en-CA"/>
              </w:rPr>
              <w:t xml:space="preserve">hild </w:t>
            </w:r>
            <w:r>
              <w:rPr/>
              <w:t>slept under an ITN (%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8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1.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Maternal education (yrs)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6(5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7(3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7(5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0(5.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2 (5.1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Maternal knowledge  </w:t>
            </w:r>
            <w:r>
              <w:rPr>
                <w:i/>
              </w:rPr>
              <w:t>Mean</w:t>
            </w:r>
            <w:r>
              <w:rPr/>
              <w:t xml:space="preserve"> (SD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8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1(0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(1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5(1.2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>Child age (yr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(1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6 (1.3)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Male child (%)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8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1.0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</w:rPr>
              <w:t xml:space="preserve">    </w:t>
            </w:r>
            <w:r>
              <w:rPr/>
              <w:t xml:space="preserve">Malaria (%)    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4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0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1.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b/>
          <w:b/>
        </w:rPr>
      </w:pPr>
      <w:r>
        <w:rPr/>
        <w:t>NA</w:t>
      </w:r>
      <w:r>
        <w:rPr>
          <w:b/>
        </w:rPr>
        <w:t xml:space="preserve">: </w:t>
      </w:r>
      <w:r>
        <w:rPr/>
        <w:t>Not Applicable</w:t>
      </w:r>
    </w:p>
    <w:p>
      <w:pPr>
        <w:pStyle w:val="Normal"/>
        <w:spacing w:before="0" w:after="200"/>
        <w:rPr>
          <w:b/>
          <w:b/>
          <w:lang w:val="en-CA"/>
        </w:rPr>
      </w:pPr>
      <w:r>
        <w:rPr>
          <w:b/>
          <w:lang w:val="en-CA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Times New Roman"/>
      <w:b/>
      <w:b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NoSpacingChar">
    <w:name w:val="No Spacing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b/>
      <w:bCs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</w:rPr>
  </w:style>
  <w:style w:type="paragraph" w:styleId="TableofFigures">
    <w:name w:val="Table of Figur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1T20:11:00Z</dcterms:created>
  <dc:creator>Hmwe Hmwe Kyu</dc:creator>
  <dc:description/>
  <cp:keywords/>
  <dc:language>en-US</dc:language>
  <cp:lastModifiedBy>Hmwe Hmwe Kyu</cp:lastModifiedBy>
  <dcterms:modified xsi:type="dcterms:W3CDTF">2013-01-03T05:42:00Z</dcterms:modified>
  <cp:revision>8</cp:revision>
  <dc:subject/>
  <dc:title/>
</cp:coreProperties>
</file>